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E9DFE" w14:textId="2FB2E986" w:rsidR="00786B25" w:rsidRDefault="00786B25" w:rsidP="00786B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2: </w:t>
      </w:r>
    </w:p>
    <w:p w14:paraId="2C500433" w14:textId="04379989" w:rsidR="00786B25" w:rsidRDefault="00786B25" w:rsidP="00786B2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A1a, A1b &amp; A1c</w:t>
      </w:r>
      <w:r w:rsidR="008874D0">
        <w:rPr>
          <w:rFonts w:ascii="Times New Roman" w:hAnsi="Times New Roman" w:cs="Times New Roman"/>
          <w:color w:val="000000" w:themeColor="text1"/>
          <w:sz w:val="24"/>
          <w:szCs w:val="24"/>
        </w:rPr>
        <w:t>: Regression analysis with adjustment models</w:t>
      </w:r>
    </w:p>
    <w:p w14:paraId="3D039877" w14:textId="77777777" w:rsidR="00786B25" w:rsidRPr="00113FEB" w:rsidRDefault="00786B25" w:rsidP="00786B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Listetabell6fargerik"/>
        <w:tblpPr w:leftFromText="180" w:rightFromText="180" w:vertAnchor="text" w:horzAnchor="page" w:tblpX="2230" w:tblpY="141"/>
        <w:tblW w:w="3310" w:type="pct"/>
        <w:tblLook w:val="04A0" w:firstRow="1" w:lastRow="0" w:firstColumn="1" w:lastColumn="0" w:noHBand="0" w:noVBand="1"/>
      </w:tblPr>
      <w:tblGrid>
        <w:gridCol w:w="1718"/>
        <w:gridCol w:w="306"/>
        <w:gridCol w:w="1301"/>
        <w:gridCol w:w="1367"/>
        <w:gridCol w:w="1314"/>
      </w:tblGrid>
      <w:tr w:rsidR="0017301E" w:rsidRPr="00113FEB" w14:paraId="06896D38" w14:textId="77777777" w:rsidTr="0017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15DCCE0" w14:textId="77777777" w:rsidR="0017301E" w:rsidRPr="00113FEB" w:rsidRDefault="0017301E" w:rsidP="0017301E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13FEB">
              <w:rPr>
                <w:rFonts w:ascii="Times New Roman" w:hAnsi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113FEB">
              <w:rPr>
                <w:rFonts w:ascii="Times New Roman" w:hAnsi="Times New Roman"/>
                <w:sz w:val="18"/>
                <w:szCs w:val="18"/>
              </w:rPr>
              <w:t>1a</w:t>
            </w:r>
            <w:r w:rsidRPr="00113FE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: Association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(relative risk)</w:t>
            </w:r>
            <w:r w:rsidRPr="00113FE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between reported levels of chronic pain during the last four weeks and use of non-prescription painkillers and prescription painkillers during the last 4 </w:t>
            </w:r>
            <w:r w:rsidRPr="005C2A4B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weeks (N=353)</w:t>
            </w:r>
          </w:p>
        </w:tc>
      </w:tr>
      <w:tr w:rsidR="0017301E" w:rsidRPr="00113FEB" w14:paraId="12B3E432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612FA787" w14:textId="77777777" w:rsidR="0017301E" w:rsidRPr="00113FEB" w:rsidRDefault="0017301E" w:rsidP="0017301E"/>
        </w:tc>
        <w:tc>
          <w:tcPr>
            <w:tcW w:w="255" w:type="pct"/>
          </w:tcPr>
          <w:p w14:paraId="7C3AD57E" w14:textId="77777777" w:rsidR="0017301E" w:rsidRPr="00113FE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315" w:type="pct"/>
            <w:gridSpan w:val="3"/>
            <w:tcBorders>
              <w:bottom w:val="nil"/>
            </w:tcBorders>
          </w:tcPr>
          <w:p w14:paraId="781D2F7E" w14:textId="77777777" w:rsidR="0017301E" w:rsidRPr="00113FE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7301E" w:rsidRPr="00113FEB" w14:paraId="4A9134F8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1A46098A" w14:textId="77777777" w:rsidR="0017301E" w:rsidRPr="00113FEB" w:rsidRDefault="0017301E" w:rsidP="0017301E"/>
        </w:tc>
        <w:tc>
          <w:tcPr>
            <w:tcW w:w="255" w:type="pct"/>
          </w:tcPr>
          <w:p w14:paraId="0BE8AF87" w14:textId="77777777" w:rsidR="0017301E" w:rsidRPr="00113FE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</w:tcPr>
          <w:p w14:paraId="78A290F3" w14:textId="77777777" w:rsidR="0017301E" w:rsidRPr="00113FE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</w:tcPr>
          <w:p w14:paraId="0F9FC25A" w14:textId="77777777" w:rsidR="0017301E" w:rsidRPr="00113FE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113FEB">
              <w:rPr>
                <w:rFonts w:ascii="Times New Roman" w:hAnsi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7EEFA4C6" w14:textId="77777777" w:rsidR="0017301E" w:rsidRPr="00113FE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</w:p>
        </w:tc>
      </w:tr>
      <w:tr w:rsidR="0017301E" w:rsidRPr="00113FEB" w14:paraId="16FB192B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3FA9DD71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Chronic pain levels</w:t>
            </w:r>
          </w:p>
        </w:tc>
        <w:tc>
          <w:tcPr>
            <w:tcW w:w="255" w:type="pct"/>
          </w:tcPr>
          <w:p w14:paraId="72A11F99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2A4631D6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1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61F29EF4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2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33C8EA08" w14:textId="77777777" w:rsidR="0017301E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3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  <w:p w14:paraId="3DC70441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7301E" w:rsidRPr="00113FEB" w14:paraId="2A5E48EE" w14:textId="77777777" w:rsidTr="0017301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3A013B26" w14:textId="77777777" w:rsidR="0017301E" w:rsidRPr="005C2A4B" w:rsidRDefault="0017301E" w:rsidP="0017301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" w:type="pct"/>
          </w:tcPr>
          <w:p w14:paraId="5C46E0F1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15" w:type="pct"/>
            <w:gridSpan w:val="3"/>
          </w:tcPr>
          <w:p w14:paraId="263069F9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Non-prescription painkillers (n=112)</w:t>
            </w:r>
          </w:p>
        </w:tc>
      </w:tr>
      <w:tr w:rsidR="0017301E" w:rsidRPr="00113FEB" w14:paraId="540EB98A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7E209345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255" w:type="pct"/>
          </w:tcPr>
          <w:p w14:paraId="42BEC2D7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2B4586DA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8" w:type="pct"/>
          </w:tcPr>
          <w:p w14:paraId="25531D62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94" w:type="pct"/>
          </w:tcPr>
          <w:p w14:paraId="009AF752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17301E" w:rsidRPr="00113FEB" w14:paraId="64CFC0F7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53F0B82D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Very mild/mild </w:t>
            </w:r>
          </w:p>
        </w:tc>
        <w:tc>
          <w:tcPr>
            <w:tcW w:w="255" w:type="pct"/>
          </w:tcPr>
          <w:p w14:paraId="54D681DE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44411497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0 (2.1 - 4.2)</w:t>
            </w:r>
          </w:p>
        </w:tc>
        <w:tc>
          <w:tcPr>
            <w:tcW w:w="1138" w:type="pct"/>
          </w:tcPr>
          <w:p w14:paraId="0FBFB0C3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8 (1.9 - 4.2)</w:t>
            </w:r>
          </w:p>
        </w:tc>
        <w:tc>
          <w:tcPr>
            <w:tcW w:w="1094" w:type="pct"/>
          </w:tcPr>
          <w:p w14:paraId="47ECDC64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1 (2.0 - 4.7)</w:t>
            </w:r>
          </w:p>
        </w:tc>
      </w:tr>
      <w:tr w:rsidR="0017301E" w:rsidRPr="00113FEB" w14:paraId="44EDCBEB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112ABF5E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55" w:type="pct"/>
          </w:tcPr>
          <w:p w14:paraId="2FFC2163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76999B31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7 (1.1 - 2.7)</w:t>
            </w:r>
          </w:p>
        </w:tc>
        <w:tc>
          <w:tcPr>
            <w:tcW w:w="1138" w:type="pct"/>
          </w:tcPr>
          <w:p w14:paraId="7DE3AAE5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6 (1.0 - 2.5)</w:t>
            </w:r>
          </w:p>
        </w:tc>
        <w:tc>
          <w:tcPr>
            <w:tcW w:w="1094" w:type="pct"/>
          </w:tcPr>
          <w:p w14:paraId="22201C63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8 (1.1 - 2.8)</w:t>
            </w:r>
          </w:p>
        </w:tc>
      </w:tr>
      <w:tr w:rsidR="0017301E" w:rsidRPr="00113FEB" w14:paraId="19C80ED3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71B4DAEC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Strong/very strong </w:t>
            </w:r>
          </w:p>
        </w:tc>
        <w:tc>
          <w:tcPr>
            <w:tcW w:w="255" w:type="pct"/>
          </w:tcPr>
          <w:p w14:paraId="423F86CC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1A230BB7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9 (1.3 - 2.8)</w:t>
            </w:r>
          </w:p>
        </w:tc>
        <w:tc>
          <w:tcPr>
            <w:tcW w:w="1138" w:type="pct"/>
          </w:tcPr>
          <w:p w14:paraId="4D852985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6 (1.0 - 2.5)</w:t>
            </w:r>
          </w:p>
        </w:tc>
        <w:tc>
          <w:tcPr>
            <w:tcW w:w="1094" w:type="pct"/>
          </w:tcPr>
          <w:p w14:paraId="0896BC72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7 (1.1 - 2.6)</w:t>
            </w:r>
          </w:p>
        </w:tc>
      </w:tr>
      <w:tr w:rsidR="0017301E" w:rsidRPr="00113FEB" w14:paraId="487FEFE5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2AED6AFA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5" w:type="pct"/>
          </w:tcPr>
          <w:p w14:paraId="712DC6BE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042E63A2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8" w:type="pct"/>
          </w:tcPr>
          <w:p w14:paraId="02B0F407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pct"/>
          </w:tcPr>
          <w:p w14:paraId="598E7088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7301E" w:rsidRPr="00113FEB" w14:paraId="4747CD00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6F22F08A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5" w:type="pct"/>
          </w:tcPr>
          <w:p w14:paraId="2A72E1DC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15" w:type="pct"/>
            <w:gridSpan w:val="3"/>
          </w:tcPr>
          <w:p w14:paraId="144F74FD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Prescription painkillers (n=69)</w:t>
            </w:r>
          </w:p>
        </w:tc>
      </w:tr>
      <w:tr w:rsidR="0017301E" w:rsidRPr="00113FEB" w14:paraId="50F4B2DB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28905098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255" w:type="pct"/>
          </w:tcPr>
          <w:p w14:paraId="437097A8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5176E9F6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8" w:type="pct"/>
          </w:tcPr>
          <w:p w14:paraId="59FA6BB7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94" w:type="pct"/>
          </w:tcPr>
          <w:p w14:paraId="77033427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17301E" w:rsidRPr="00113FEB" w14:paraId="6ED649E8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567E4A9B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255" w:type="pct"/>
          </w:tcPr>
          <w:p w14:paraId="46010E59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319057B5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5 (2.2 - 9.2)</w:t>
            </w:r>
          </w:p>
        </w:tc>
        <w:tc>
          <w:tcPr>
            <w:tcW w:w="1138" w:type="pct"/>
          </w:tcPr>
          <w:p w14:paraId="09817966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6 (2.2 - 9.4)</w:t>
            </w:r>
          </w:p>
        </w:tc>
        <w:tc>
          <w:tcPr>
            <w:tcW w:w="1094" w:type="pct"/>
          </w:tcPr>
          <w:p w14:paraId="471AEBD6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6 (2.2 - 9.5)</w:t>
            </w:r>
          </w:p>
        </w:tc>
      </w:tr>
      <w:tr w:rsidR="0017301E" w:rsidRPr="00113FEB" w14:paraId="49A876C6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2DDE28F7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255" w:type="pct"/>
          </w:tcPr>
          <w:p w14:paraId="3ED663EC" w14:textId="77777777" w:rsidR="0017301E" w:rsidRPr="005C2A4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41C4268E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5.9 (3.5 - 10.1)</w:t>
            </w:r>
          </w:p>
        </w:tc>
        <w:tc>
          <w:tcPr>
            <w:tcW w:w="1138" w:type="pct"/>
          </w:tcPr>
          <w:p w14:paraId="1D07FCEA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5.8 (3.3 - 10.0)</w:t>
            </w:r>
          </w:p>
        </w:tc>
        <w:tc>
          <w:tcPr>
            <w:tcW w:w="1094" w:type="pct"/>
          </w:tcPr>
          <w:p w14:paraId="567E62FD" w14:textId="77777777" w:rsidR="0017301E" w:rsidRPr="005C2A4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5.6 (3.2 - 10.0)</w:t>
            </w:r>
          </w:p>
        </w:tc>
      </w:tr>
      <w:tr w:rsidR="0017301E" w:rsidRPr="00113FEB" w14:paraId="7342E395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5EE1753A" w14:textId="77777777" w:rsidR="0017301E" w:rsidRPr="005C2A4B" w:rsidRDefault="0017301E" w:rsidP="0017301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255" w:type="pct"/>
          </w:tcPr>
          <w:p w14:paraId="0A5B101C" w14:textId="77777777" w:rsidR="0017301E" w:rsidRPr="005C2A4B" w:rsidRDefault="0017301E" w:rsidP="0017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pct"/>
          </w:tcPr>
          <w:p w14:paraId="6285B413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0 (4.3 - 11.3)</w:t>
            </w:r>
          </w:p>
        </w:tc>
        <w:tc>
          <w:tcPr>
            <w:tcW w:w="1138" w:type="pct"/>
          </w:tcPr>
          <w:p w14:paraId="3E5A15B1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6 (3.9 - 11.3)</w:t>
            </w:r>
          </w:p>
        </w:tc>
        <w:tc>
          <w:tcPr>
            <w:tcW w:w="1094" w:type="pct"/>
          </w:tcPr>
          <w:p w14:paraId="20FF0A82" w14:textId="77777777" w:rsidR="0017301E" w:rsidRPr="005C2A4B" w:rsidRDefault="0017301E" w:rsidP="0017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7 (3.9 - 11.3)</w:t>
            </w:r>
          </w:p>
        </w:tc>
      </w:tr>
      <w:tr w:rsidR="0017301E" w:rsidRPr="00113FEB" w14:paraId="26AE3324" w14:textId="77777777" w:rsidTr="0017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6821BA78" w14:textId="77777777" w:rsidR="0017301E" w:rsidRPr="00113FEB" w:rsidRDefault="0017301E" w:rsidP="0017301E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70FB8ACC" w14:textId="77777777" w:rsidR="0017301E" w:rsidRPr="00113FEB" w:rsidRDefault="0017301E" w:rsidP="0017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7D08A1F3" w14:textId="77777777" w:rsidR="0017301E" w:rsidRPr="00113FE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8" w:type="pct"/>
          </w:tcPr>
          <w:p w14:paraId="4F39F292" w14:textId="77777777" w:rsidR="0017301E" w:rsidRPr="00113FE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4" w:type="pct"/>
          </w:tcPr>
          <w:p w14:paraId="7D1B9849" w14:textId="77777777" w:rsidR="0017301E" w:rsidRPr="00113FEB" w:rsidRDefault="0017301E" w:rsidP="0017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301E" w:rsidRPr="00113FEB" w14:paraId="13CF9898" w14:textId="77777777" w:rsidTr="0017301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7EB59AC" w14:textId="77777777" w:rsidR="0017301E" w:rsidRPr="00342C27" w:rsidRDefault="0017301E" w:rsidP="0017301E">
            <w:pPr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7838E2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n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: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Number with the given outcome.</w:t>
            </w:r>
          </w:p>
          <w:p w14:paraId="0ADBEF2F" w14:textId="77777777" w:rsidR="0017301E" w:rsidRPr="00342C27" w:rsidRDefault="0017301E" w:rsidP="0017301E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1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Unadjusted estimates from Poisson regression with robust standard errors</w:t>
            </w:r>
          </w:p>
          <w:p w14:paraId="32738D6E" w14:textId="77777777" w:rsidR="0017301E" w:rsidRPr="00342C27" w:rsidRDefault="0017301E" w:rsidP="0017301E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2 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</w:t>
            </w:r>
          </w:p>
          <w:p w14:paraId="79F70033" w14:textId="6B8DE35E" w:rsidR="0017301E" w:rsidRPr="00F55573" w:rsidRDefault="0017301E" w:rsidP="005C2A4B">
            <w:pPr>
              <w:rPr>
                <w:rFonts w:ascii="Times New Roman" w:hAnsi="Times New Roman"/>
                <w:sz w:val="16"/>
                <w:szCs w:val="16"/>
              </w:rPr>
            </w:pP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3 </w:t>
            </w:r>
            <w:r w:rsidRPr="00342C27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 and trauma exposure</w:t>
            </w:r>
          </w:p>
        </w:tc>
      </w:tr>
    </w:tbl>
    <w:p w14:paraId="192ECF5B" w14:textId="77777777" w:rsidR="008F5B92" w:rsidRDefault="008F5B92"/>
    <w:p w14:paraId="5DC14012" w14:textId="77777777" w:rsidR="00E4604B" w:rsidRDefault="00E4604B"/>
    <w:p w14:paraId="4A0E19AF" w14:textId="77777777" w:rsidR="00E4604B" w:rsidRDefault="00E4604B"/>
    <w:p w14:paraId="2439B84D" w14:textId="77777777" w:rsidR="00E4604B" w:rsidRDefault="00E4604B"/>
    <w:p w14:paraId="6337A208" w14:textId="685000AB" w:rsidR="00E4604B" w:rsidRDefault="00E4604B">
      <w:r>
        <w:br w:type="page"/>
      </w:r>
    </w:p>
    <w:tbl>
      <w:tblPr>
        <w:tblStyle w:val="Listetabell6fargerik"/>
        <w:tblpPr w:leftFromText="180" w:rightFromText="180" w:vertAnchor="page" w:horzAnchor="margin" w:tblpXSpec="center" w:tblpY="2201"/>
        <w:tblW w:w="3353" w:type="pct"/>
        <w:tblLook w:val="04A0" w:firstRow="1" w:lastRow="0" w:firstColumn="1" w:lastColumn="0" w:noHBand="0" w:noVBand="1"/>
      </w:tblPr>
      <w:tblGrid>
        <w:gridCol w:w="1744"/>
        <w:gridCol w:w="287"/>
        <w:gridCol w:w="1219"/>
        <w:gridCol w:w="1605"/>
        <w:gridCol w:w="1229"/>
      </w:tblGrid>
      <w:tr w:rsidR="002C3337" w:rsidRPr="00113FEB" w14:paraId="1BD2AD73" w14:textId="77777777" w:rsidTr="002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15242A0" w14:textId="77777777" w:rsidR="002C3337" w:rsidRPr="00113FEB" w:rsidRDefault="002C3337" w:rsidP="002C333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3FE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113FEB">
              <w:rPr>
                <w:rFonts w:ascii="Times New Roman" w:hAnsi="Times New Roman"/>
                <w:sz w:val="18"/>
                <w:szCs w:val="18"/>
              </w:rPr>
              <w:t xml:space="preserve">1b: </w:t>
            </w:r>
            <w:r w:rsidRPr="00113FE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ssociation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(relative risk)</w:t>
            </w:r>
            <w:r w:rsidRPr="00113FE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between reported levels of chronic pain during the last four weeks and use of general practitioner (GP), emergency room services (ER), outpatient and/or specialist care, and being admitted to hospital during the last 12 months (N=353)</w:t>
            </w:r>
          </w:p>
        </w:tc>
      </w:tr>
      <w:tr w:rsidR="002C3337" w:rsidRPr="00113FEB" w14:paraId="4E029814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7C54C687" w14:textId="77777777" w:rsidR="002C3337" w:rsidRPr="00113FEB" w:rsidRDefault="002C3337" w:rsidP="002C3337"/>
        </w:tc>
        <w:tc>
          <w:tcPr>
            <w:tcW w:w="236" w:type="pct"/>
          </w:tcPr>
          <w:p w14:paraId="5B511A42" w14:textId="77777777" w:rsidR="002C3337" w:rsidRPr="00113FE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331" w:type="pct"/>
            <w:gridSpan w:val="3"/>
            <w:tcBorders>
              <w:bottom w:val="nil"/>
            </w:tcBorders>
          </w:tcPr>
          <w:p w14:paraId="5169417F" w14:textId="77777777" w:rsidR="002C3337" w:rsidRPr="00113FE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C3337" w:rsidRPr="00113FEB" w14:paraId="114610CB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5491032B" w14:textId="77777777" w:rsidR="002C3337" w:rsidRPr="00113FEB" w:rsidRDefault="002C3337" w:rsidP="002C3337"/>
        </w:tc>
        <w:tc>
          <w:tcPr>
            <w:tcW w:w="236" w:type="pct"/>
          </w:tcPr>
          <w:p w14:paraId="5A336289" w14:textId="77777777" w:rsidR="002C3337" w:rsidRPr="00113FE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0057FA6A" w14:textId="77777777" w:rsidR="002C3337" w:rsidRPr="00113FE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319" w:type="pct"/>
            <w:tcBorders>
              <w:top w:val="nil"/>
              <w:bottom w:val="single" w:sz="4" w:space="0" w:color="auto"/>
            </w:tcBorders>
          </w:tcPr>
          <w:p w14:paraId="4A2E636A" w14:textId="77777777" w:rsidR="002C3337" w:rsidRPr="00113FE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13FEB">
              <w:rPr>
                <w:rFonts w:ascii="Times New Roman" w:hAnsi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0A8A81B" w14:textId="77777777" w:rsidR="002C3337" w:rsidRPr="00113FE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  <w:tr w:rsidR="002C3337" w:rsidRPr="00113FEB" w14:paraId="69003165" w14:textId="77777777" w:rsidTr="009C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7FEEE53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Chronic pain levels</w:t>
            </w:r>
          </w:p>
        </w:tc>
        <w:tc>
          <w:tcPr>
            <w:tcW w:w="236" w:type="pct"/>
          </w:tcPr>
          <w:p w14:paraId="1A09B0EF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00D57EF2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1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9" w:type="pct"/>
            <w:tcBorders>
              <w:top w:val="single" w:sz="4" w:space="0" w:color="auto"/>
            </w:tcBorders>
          </w:tcPr>
          <w:p w14:paraId="1973AD48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2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14D23C9" w14:textId="77777777" w:rsidR="002C3337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3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  <w:p w14:paraId="05CB72CF" w14:textId="77777777" w:rsidR="009C0F31" w:rsidRPr="005C2A4B" w:rsidRDefault="009C0F31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C3337" w:rsidRPr="00113FEB" w14:paraId="191CBDE4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773EF1B" w14:textId="77777777" w:rsidR="002C3337" w:rsidRPr="005C2A4B" w:rsidRDefault="002C3337" w:rsidP="002C333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</w:tcPr>
          <w:p w14:paraId="45A8C742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pct"/>
            <w:gridSpan w:val="3"/>
          </w:tcPr>
          <w:p w14:paraId="76F110C1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GP (n=300)</w:t>
            </w:r>
          </w:p>
        </w:tc>
      </w:tr>
      <w:tr w:rsidR="00BA022B" w:rsidRPr="00113FEB" w14:paraId="7A049FCD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7EAD9E61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236" w:type="pct"/>
          </w:tcPr>
          <w:p w14:paraId="65A1E52C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0EE1C598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9" w:type="pct"/>
          </w:tcPr>
          <w:p w14:paraId="06660E52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0" w:type="pct"/>
          </w:tcPr>
          <w:p w14:paraId="144018D0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C3337" w:rsidRPr="00113FEB" w14:paraId="084C91AB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E737D2D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Very mild/mild </w:t>
            </w:r>
          </w:p>
        </w:tc>
        <w:tc>
          <w:tcPr>
            <w:tcW w:w="236" w:type="pct"/>
          </w:tcPr>
          <w:p w14:paraId="4F95EB02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45658664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9 - 1.3)</w:t>
            </w:r>
          </w:p>
        </w:tc>
        <w:tc>
          <w:tcPr>
            <w:tcW w:w="1319" w:type="pct"/>
          </w:tcPr>
          <w:p w14:paraId="62E17BEC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9 - 1.3)</w:t>
            </w:r>
          </w:p>
        </w:tc>
        <w:tc>
          <w:tcPr>
            <w:tcW w:w="1010" w:type="pct"/>
          </w:tcPr>
          <w:p w14:paraId="7F5C0584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9 - 1.3)</w:t>
            </w:r>
          </w:p>
        </w:tc>
      </w:tr>
      <w:tr w:rsidR="00BA022B" w:rsidRPr="00113FEB" w14:paraId="646A5104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7C7CF235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36" w:type="pct"/>
          </w:tcPr>
          <w:p w14:paraId="6064D815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17C28F26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1.0 - 1.2)</w:t>
            </w:r>
          </w:p>
        </w:tc>
        <w:tc>
          <w:tcPr>
            <w:tcW w:w="1319" w:type="pct"/>
          </w:tcPr>
          <w:p w14:paraId="1DFA5F67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1.0 - 1.3)</w:t>
            </w:r>
          </w:p>
        </w:tc>
        <w:tc>
          <w:tcPr>
            <w:tcW w:w="1010" w:type="pct"/>
          </w:tcPr>
          <w:p w14:paraId="292AA78B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9 - 1.2)</w:t>
            </w:r>
          </w:p>
        </w:tc>
      </w:tr>
      <w:tr w:rsidR="002C3337" w:rsidRPr="00113FEB" w14:paraId="767A5092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5DB2F845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Strong/very strong </w:t>
            </w:r>
          </w:p>
        </w:tc>
        <w:tc>
          <w:tcPr>
            <w:tcW w:w="236" w:type="pct"/>
          </w:tcPr>
          <w:p w14:paraId="35EB4589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1DD763C6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1.0 - 1.2)</w:t>
            </w:r>
          </w:p>
        </w:tc>
        <w:tc>
          <w:tcPr>
            <w:tcW w:w="1319" w:type="pct"/>
          </w:tcPr>
          <w:p w14:paraId="6B1B75F3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1.0 - 1.3)</w:t>
            </w:r>
          </w:p>
        </w:tc>
        <w:tc>
          <w:tcPr>
            <w:tcW w:w="1010" w:type="pct"/>
          </w:tcPr>
          <w:p w14:paraId="1788CF02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9 - 1.2)</w:t>
            </w:r>
          </w:p>
        </w:tc>
      </w:tr>
      <w:tr w:rsidR="00BA022B" w:rsidRPr="00113FEB" w14:paraId="1668339D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D71F0DE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" w:type="pct"/>
          </w:tcPr>
          <w:p w14:paraId="273249FE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4F4D6AD7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9" w:type="pct"/>
          </w:tcPr>
          <w:p w14:paraId="6808A494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E9E9FE0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337" w:rsidRPr="00113FEB" w14:paraId="3D96BD2B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3690BC57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" w:type="pct"/>
          </w:tcPr>
          <w:p w14:paraId="6996392F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pct"/>
            <w:gridSpan w:val="3"/>
          </w:tcPr>
          <w:p w14:paraId="431CA946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ER (n=63)</w:t>
            </w:r>
          </w:p>
        </w:tc>
      </w:tr>
      <w:tr w:rsidR="00BA022B" w:rsidRPr="00113FEB" w14:paraId="39557CD7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5AE3F32F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No pain (reference) </w:t>
            </w:r>
          </w:p>
        </w:tc>
        <w:tc>
          <w:tcPr>
            <w:tcW w:w="236" w:type="pct"/>
          </w:tcPr>
          <w:p w14:paraId="75F546BC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5DA79361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9" w:type="pct"/>
          </w:tcPr>
          <w:p w14:paraId="00CDDE76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0" w:type="pct"/>
          </w:tcPr>
          <w:p w14:paraId="74DC0FC2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C3337" w:rsidRPr="00113FEB" w14:paraId="778A6682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FA310C2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Very mild/mild </w:t>
            </w:r>
          </w:p>
        </w:tc>
        <w:tc>
          <w:tcPr>
            <w:tcW w:w="236" w:type="pct"/>
          </w:tcPr>
          <w:p w14:paraId="4DC6B559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5B27ED20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9 (0.8 - 4.2)</w:t>
            </w:r>
          </w:p>
        </w:tc>
        <w:tc>
          <w:tcPr>
            <w:tcW w:w="1319" w:type="pct"/>
          </w:tcPr>
          <w:p w14:paraId="25C0BDA4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6 (0.8 - 3.4)</w:t>
            </w:r>
          </w:p>
        </w:tc>
        <w:tc>
          <w:tcPr>
            <w:tcW w:w="1010" w:type="pct"/>
          </w:tcPr>
          <w:p w14:paraId="6E380E53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4 (0.7 - 3.1)</w:t>
            </w:r>
          </w:p>
        </w:tc>
      </w:tr>
      <w:tr w:rsidR="00BA022B" w:rsidRPr="00113FEB" w14:paraId="78C572AB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38B79D9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36" w:type="pct"/>
          </w:tcPr>
          <w:p w14:paraId="68CE2D9B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48B880DB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0 (0.4 - 2.4)</w:t>
            </w:r>
          </w:p>
        </w:tc>
        <w:tc>
          <w:tcPr>
            <w:tcW w:w="1319" w:type="pct"/>
          </w:tcPr>
          <w:p w14:paraId="69341A76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0.8 (0.3 - 2.0)</w:t>
            </w:r>
          </w:p>
        </w:tc>
        <w:tc>
          <w:tcPr>
            <w:tcW w:w="1010" w:type="pct"/>
          </w:tcPr>
          <w:p w14:paraId="0EE816F5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0.7 (0.3 - 1.8)</w:t>
            </w:r>
          </w:p>
        </w:tc>
      </w:tr>
      <w:tr w:rsidR="002C3337" w:rsidRPr="00113FEB" w14:paraId="182CF001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9CCF6C4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Strong/very strong </w:t>
            </w:r>
          </w:p>
        </w:tc>
        <w:tc>
          <w:tcPr>
            <w:tcW w:w="236" w:type="pct"/>
          </w:tcPr>
          <w:p w14:paraId="5723A5BA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0D99B953" w14:textId="77777777" w:rsidR="002C3337" w:rsidRPr="005C2A4B" w:rsidRDefault="002C3337" w:rsidP="002C333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9 (1.8 - 4.6)</w:t>
            </w:r>
          </w:p>
        </w:tc>
        <w:tc>
          <w:tcPr>
            <w:tcW w:w="1319" w:type="pct"/>
          </w:tcPr>
          <w:p w14:paraId="5D675614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2 (1.2 - 3.8)</w:t>
            </w:r>
          </w:p>
        </w:tc>
        <w:tc>
          <w:tcPr>
            <w:tcW w:w="1010" w:type="pct"/>
          </w:tcPr>
          <w:p w14:paraId="605E2E8E" w14:textId="77777777" w:rsidR="002C3337" w:rsidRPr="005C2A4B" w:rsidRDefault="002C3337" w:rsidP="002C333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0 (1.2 - 3.5)</w:t>
            </w:r>
          </w:p>
        </w:tc>
      </w:tr>
      <w:tr w:rsidR="00BA022B" w:rsidRPr="00113FEB" w14:paraId="7173D48D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0F0017DB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</w:tcPr>
          <w:p w14:paraId="119FD699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3BF85B3D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9" w:type="pct"/>
          </w:tcPr>
          <w:p w14:paraId="41D0FAB8" w14:textId="77777777" w:rsidR="002C3337" w:rsidRPr="005C2A4B" w:rsidRDefault="002C3337" w:rsidP="005C2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92F2A3B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337" w:rsidRPr="00113FEB" w14:paraId="6506278E" w14:textId="77777777" w:rsidTr="002C333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03AE0B21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</w:tcPr>
          <w:p w14:paraId="46EDA5AA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pct"/>
            <w:gridSpan w:val="3"/>
          </w:tcPr>
          <w:p w14:paraId="25F938D6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Outpatient/Specialist (n=55)</w:t>
            </w:r>
          </w:p>
        </w:tc>
      </w:tr>
      <w:tr w:rsidR="00BA022B" w:rsidRPr="00113FEB" w14:paraId="2BE37054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38286D2B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236" w:type="pct"/>
          </w:tcPr>
          <w:p w14:paraId="01F0EAC2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126AC9AE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9" w:type="pct"/>
          </w:tcPr>
          <w:p w14:paraId="25C7CA58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0" w:type="pct"/>
          </w:tcPr>
          <w:p w14:paraId="7CAA49F0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C3337" w:rsidRPr="00113FEB" w14:paraId="42CF1B08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F590EF8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Very mild/mild </w:t>
            </w:r>
          </w:p>
        </w:tc>
        <w:tc>
          <w:tcPr>
            <w:tcW w:w="236" w:type="pct"/>
          </w:tcPr>
          <w:p w14:paraId="26A032BC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6AC72CB0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0 (0.3 - 4.0)</w:t>
            </w:r>
          </w:p>
        </w:tc>
        <w:tc>
          <w:tcPr>
            <w:tcW w:w="1319" w:type="pct"/>
          </w:tcPr>
          <w:p w14:paraId="760A4655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3 - 4.6)</w:t>
            </w:r>
          </w:p>
        </w:tc>
        <w:tc>
          <w:tcPr>
            <w:tcW w:w="1010" w:type="pct"/>
          </w:tcPr>
          <w:p w14:paraId="03392863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3 - 4.6)</w:t>
            </w:r>
          </w:p>
        </w:tc>
      </w:tr>
      <w:tr w:rsidR="00BA022B" w:rsidRPr="00113FEB" w14:paraId="092EE656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E4CDD2C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36" w:type="pct"/>
          </w:tcPr>
          <w:p w14:paraId="05CDB49C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3F966D0F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8 (1.5 - 5.3)</w:t>
            </w:r>
          </w:p>
        </w:tc>
        <w:tc>
          <w:tcPr>
            <w:tcW w:w="1319" w:type="pct"/>
          </w:tcPr>
          <w:p w14:paraId="08E2AE9F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1 (1.6 - 5.9)</w:t>
            </w:r>
          </w:p>
        </w:tc>
        <w:tc>
          <w:tcPr>
            <w:tcW w:w="1010" w:type="pct"/>
          </w:tcPr>
          <w:p w14:paraId="7B51B8E3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9 (1.5 - 5.7)</w:t>
            </w:r>
          </w:p>
        </w:tc>
      </w:tr>
      <w:tr w:rsidR="002C3337" w:rsidRPr="00113FEB" w14:paraId="12FD58DF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67472D1C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Strong/very strong </w:t>
            </w:r>
          </w:p>
        </w:tc>
        <w:tc>
          <w:tcPr>
            <w:tcW w:w="236" w:type="pct"/>
          </w:tcPr>
          <w:p w14:paraId="309A6A08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2EE28D19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0 (2.4 - 6.7)</w:t>
            </w:r>
          </w:p>
        </w:tc>
        <w:tc>
          <w:tcPr>
            <w:tcW w:w="1319" w:type="pct"/>
          </w:tcPr>
          <w:p w14:paraId="444BC9E7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8 (2.1 - 6.9)</w:t>
            </w:r>
          </w:p>
        </w:tc>
        <w:tc>
          <w:tcPr>
            <w:tcW w:w="1010" w:type="pct"/>
          </w:tcPr>
          <w:p w14:paraId="2A8D8A3F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9 (2.1 - 7.0)</w:t>
            </w:r>
          </w:p>
        </w:tc>
      </w:tr>
      <w:tr w:rsidR="00BA022B" w:rsidRPr="00113FEB" w14:paraId="2957475F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C472F84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</w:tcPr>
          <w:p w14:paraId="71F69FE2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1D60A581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9" w:type="pct"/>
          </w:tcPr>
          <w:p w14:paraId="1FB9F7D8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C65D2DD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337" w:rsidRPr="00113FEB" w14:paraId="20270EA8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459CE3F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</w:tcPr>
          <w:p w14:paraId="544A0C58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pct"/>
            <w:gridSpan w:val="3"/>
          </w:tcPr>
          <w:p w14:paraId="37C8746B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Hospitalization (n=57)</w:t>
            </w:r>
          </w:p>
        </w:tc>
      </w:tr>
      <w:tr w:rsidR="00BA022B" w:rsidRPr="00113FEB" w14:paraId="003C2065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569F815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236" w:type="pct"/>
          </w:tcPr>
          <w:p w14:paraId="1D5F082F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61C9C2A5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9" w:type="pct"/>
          </w:tcPr>
          <w:p w14:paraId="143D3066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0" w:type="pct"/>
          </w:tcPr>
          <w:p w14:paraId="0A768795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C3337" w:rsidRPr="00113FEB" w14:paraId="1F7C0CE3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1DB37E30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Very mild/mild </w:t>
            </w:r>
          </w:p>
        </w:tc>
        <w:tc>
          <w:tcPr>
            <w:tcW w:w="236" w:type="pct"/>
          </w:tcPr>
          <w:p w14:paraId="09FCB376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3E7D6453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0.8 (0.2 - 3.3)</w:t>
            </w:r>
          </w:p>
        </w:tc>
        <w:tc>
          <w:tcPr>
            <w:tcW w:w="1319" w:type="pct"/>
          </w:tcPr>
          <w:p w14:paraId="6B7E8F4E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0.8 (0.2 - 3.0)</w:t>
            </w:r>
          </w:p>
        </w:tc>
        <w:tc>
          <w:tcPr>
            <w:tcW w:w="1010" w:type="pct"/>
          </w:tcPr>
          <w:p w14:paraId="714C844A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0.7 (0.2 - 2.9)</w:t>
            </w:r>
          </w:p>
        </w:tc>
      </w:tr>
      <w:tr w:rsidR="00BA022B" w:rsidRPr="00113FEB" w14:paraId="2B50E46A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750719A2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36" w:type="pct"/>
          </w:tcPr>
          <w:p w14:paraId="2C6F4C65" w14:textId="77777777" w:rsidR="002C3337" w:rsidRPr="005C2A4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44D291F0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6 (0.8 - 3.4)</w:t>
            </w:r>
          </w:p>
        </w:tc>
        <w:tc>
          <w:tcPr>
            <w:tcW w:w="1319" w:type="pct"/>
          </w:tcPr>
          <w:p w14:paraId="5D357675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5 (0.7 - 3.1)</w:t>
            </w:r>
          </w:p>
        </w:tc>
        <w:tc>
          <w:tcPr>
            <w:tcW w:w="1010" w:type="pct"/>
          </w:tcPr>
          <w:p w14:paraId="670E5146" w14:textId="77777777" w:rsidR="002C3337" w:rsidRPr="005C2A4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2 (0.5 - 2.7)</w:t>
            </w:r>
          </w:p>
        </w:tc>
      </w:tr>
      <w:tr w:rsidR="002C3337" w:rsidRPr="00113FEB" w14:paraId="3BCD453F" w14:textId="77777777" w:rsidTr="002C333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59578542" w14:textId="77777777" w:rsidR="002C3337" w:rsidRPr="005C2A4B" w:rsidRDefault="002C3337" w:rsidP="002C333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Strong/very strong </w:t>
            </w:r>
          </w:p>
        </w:tc>
        <w:tc>
          <w:tcPr>
            <w:tcW w:w="236" w:type="pct"/>
          </w:tcPr>
          <w:p w14:paraId="0DA00B26" w14:textId="77777777" w:rsidR="002C3337" w:rsidRPr="005C2A4B" w:rsidRDefault="002C3337" w:rsidP="002C3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pct"/>
          </w:tcPr>
          <w:p w14:paraId="4FD85FEF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1 (1.9 - 5.2)</w:t>
            </w:r>
          </w:p>
        </w:tc>
        <w:tc>
          <w:tcPr>
            <w:tcW w:w="1319" w:type="pct"/>
          </w:tcPr>
          <w:p w14:paraId="3AE53754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6 (1.4 - 4.7)</w:t>
            </w:r>
          </w:p>
        </w:tc>
        <w:tc>
          <w:tcPr>
            <w:tcW w:w="1010" w:type="pct"/>
          </w:tcPr>
          <w:p w14:paraId="068873C0" w14:textId="77777777" w:rsidR="002C3337" w:rsidRPr="005C2A4B" w:rsidRDefault="002C3337" w:rsidP="002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4 (1.3 - 4.4)</w:t>
            </w:r>
          </w:p>
        </w:tc>
      </w:tr>
      <w:tr w:rsidR="00BA022B" w:rsidRPr="00113FEB" w14:paraId="139DB843" w14:textId="77777777" w:rsidTr="002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</w:tcPr>
          <w:p w14:paraId="4CE65A14" w14:textId="77777777" w:rsidR="002C3337" w:rsidRPr="00113FEB" w:rsidRDefault="002C3337" w:rsidP="002C3337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pct"/>
          </w:tcPr>
          <w:p w14:paraId="3C1A8316" w14:textId="77777777" w:rsidR="002C3337" w:rsidRPr="00113FEB" w:rsidRDefault="002C3337" w:rsidP="002C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2" w:type="pct"/>
          </w:tcPr>
          <w:p w14:paraId="6023CA51" w14:textId="77777777" w:rsidR="002C3337" w:rsidRPr="00113FE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19" w:type="pct"/>
          </w:tcPr>
          <w:p w14:paraId="581571C5" w14:textId="77777777" w:rsidR="002C3337" w:rsidRPr="00113FE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0" w:type="pct"/>
          </w:tcPr>
          <w:p w14:paraId="49BA856E" w14:textId="77777777" w:rsidR="002C3337" w:rsidRPr="00113FEB" w:rsidRDefault="002C3337" w:rsidP="002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3337" w:rsidRPr="00113FEB" w14:paraId="266C1004" w14:textId="77777777" w:rsidTr="002C333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4B29A03" w14:textId="1D04F031" w:rsidR="002C3337" w:rsidRPr="00342C27" w:rsidRDefault="002C3337" w:rsidP="002C333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35B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:</w:t>
            </w:r>
            <w:r w:rsidRPr="00E235B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E235B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umber</w:t>
            </w: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with the given outcome</w:t>
            </w:r>
          </w:p>
          <w:p w14:paraId="72CB3D5A" w14:textId="77777777" w:rsidR="002C3337" w:rsidRPr="00342C27" w:rsidRDefault="002C3337" w:rsidP="002C333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1 </w:t>
            </w: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adjusted estimates from Poisson regression with robust standard errors</w:t>
            </w:r>
          </w:p>
          <w:p w14:paraId="79FDA4D8" w14:textId="77777777" w:rsidR="002C3337" w:rsidRPr="00342C27" w:rsidRDefault="002C3337" w:rsidP="002C333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2 </w:t>
            </w: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</w:t>
            </w:r>
          </w:p>
          <w:p w14:paraId="1E39B1F0" w14:textId="3D588D0D" w:rsidR="002C3337" w:rsidRPr="00F55573" w:rsidRDefault="002C3337" w:rsidP="002C3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3 </w:t>
            </w:r>
            <w:r w:rsidRPr="00342C2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 and trauma exposure</w:t>
            </w:r>
          </w:p>
        </w:tc>
      </w:tr>
    </w:tbl>
    <w:p w14:paraId="6036924F" w14:textId="77777777" w:rsidR="00E4604B" w:rsidRDefault="00E4604B"/>
    <w:p w14:paraId="648232AD" w14:textId="77777777" w:rsidR="00E4604B" w:rsidRDefault="00E4604B"/>
    <w:p w14:paraId="128D6D0D" w14:textId="569D3BC0" w:rsidR="00E4604B" w:rsidRDefault="00E4604B">
      <w:r>
        <w:br w:type="page"/>
      </w:r>
    </w:p>
    <w:tbl>
      <w:tblPr>
        <w:tblStyle w:val="Listetabell6fargerik"/>
        <w:tblpPr w:leftFromText="180" w:rightFromText="180" w:vertAnchor="page" w:horzAnchor="margin" w:tblpXSpec="center" w:tblpY="2181"/>
        <w:tblW w:w="7017" w:type="dxa"/>
        <w:tblLook w:val="04A0" w:firstRow="1" w:lastRow="0" w:firstColumn="1" w:lastColumn="0" w:noHBand="0" w:noVBand="1"/>
      </w:tblPr>
      <w:tblGrid>
        <w:gridCol w:w="2033"/>
        <w:gridCol w:w="315"/>
        <w:gridCol w:w="1511"/>
        <w:gridCol w:w="1579"/>
        <w:gridCol w:w="1579"/>
      </w:tblGrid>
      <w:tr w:rsidR="00E4604B" w:rsidRPr="00113FEB" w14:paraId="6619E259" w14:textId="77777777" w:rsidTr="005C2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12E3E55" w14:textId="77777777" w:rsidR="00E4604B" w:rsidRPr="00113FEB" w:rsidRDefault="00E4604B" w:rsidP="00C3737E">
            <w:pPr>
              <w:rPr>
                <w:rFonts w:ascii="Times New Roman" w:hAnsi="Times New Roman"/>
                <w:sz w:val="18"/>
                <w:szCs w:val="18"/>
              </w:rPr>
            </w:pPr>
            <w:r w:rsidRPr="00113FE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113FEB">
              <w:rPr>
                <w:rFonts w:ascii="Times New Roman" w:hAnsi="Times New Roman"/>
                <w:sz w:val="18"/>
                <w:szCs w:val="18"/>
              </w:rPr>
              <w:t xml:space="preserve">1c: </w:t>
            </w:r>
            <w:r w:rsidRPr="00113FE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ssociations between reported levels of chronic pain during the last four weeks and long-term impairment lasting at least 1 year, thereafter specified by type of impairment(s) (N=353)</w:t>
            </w:r>
          </w:p>
        </w:tc>
      </w:tr>
      <w:tr w:rsidR="00C60B79" w:rsidRPr="00113FEB" w14:paraId="6CD9B5BD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D5544" w14:textId="77777777" w:rsidR="00E4604B" w:rsidRPr="005C2A4B" w:rsidRDefault="00E4604B" w:rsidP="00C3737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8CC3FB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7F474973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C60B79" w:rsidRPr="00113FEB" w14:paraId="3474A411" w14:textId="77777777" w:rsidTr="00C60B7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E0254" w14:textId="77777777" w:rsidR="00E4604B" w:rsidRPr="005C2A4B" w:rsidRDefault="00E4604B" w:rsidP="00C3737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4C354B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A563EC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F7413B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8E4EDE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</w:p>
        </w:tc>
      </w:tr>
      <w:tr w:rsidR="00C60B79" w:rsidRPr="00113FEB" w14:paraId="6EA6C0C0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6FF1B" w14:textId="3421E419" w:rsidR="00E4604B" w:rsidRPr="005C2A4B" w:rsidRDefault="001D6369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Chronic p</w:t>
            </w:r>
            <w:r w:rsidR="00E4604B" w:rsidRPr="005C2A4B">
              <w:rPr>
                <w:rFonts w:ascii="Times New Roman" w:hAnsi="Times New Roman"/>
                <w:sz w:val="18"/>
                <w:szCs w:val="18"/>
              </w:rPr>
              <w:t>ain levels</w:t>
            </w:r>
          </w:p>
        </w:tc>
        <w:tc>
          <w:tcPr>
            <w:tcW w:w="0" w:type="auto"/>
          </w:tcPr>
          <w:p w14:paraId="6235B454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53EEBB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1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A4B3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2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65617" w14:textId="77777777" w:rsidR="00E460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del 3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  <w:p w14:paraId="5C2410D6" w14:textId="77777777" w:rsidR="009C0F31" w:rsidRPr="005C2A4B" w:rsidRDefault="009C0F31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4604B" w:rsidRPr="00113FEB" w14:paraId="78ACDCB1" w14:textId="77777777" w:rsidTr="005C2A4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3D6BE1" w14:textId="77777777" w:rsidR="00E4604B" w:rsidRPr="005C2A4B" w:rsidRDefault="00E4604B" w:rsidP="00C3737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06064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D5ECB5F" w14:textId="44F40E3B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Long</w:t>
            </w:r>
            <w:r w:rsidR="005F2356"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term impairment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4 </w:t>
            </w: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(n=100)</w:t>
            </w:r>
          </w:p>
        </w:tc>
      </w:tr>
      <w:tr w:rsidR="00C60B79" w:rsidRPr="00113FEB" w14:paraId="0FC08D2D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9B62B2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 xml:space="preserve">No pain (reference) </w:t>
            </w:r>
          </w:p>
        </w:tc>
        <w:tc>
          <w:tcPr>
            <w:tcW w:w="0" w:type="auto"/>
          </w:tcPr>
          <w:p w14:paraId="56260BD2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A06A3C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182557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65D2E29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4E54634B" w14:textId="77777777" w:rsidTr="00C60B7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4B1C1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0E54165D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AB677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8.8 (6.0 - 13.1)</w:t>
            </w:r>
          </w:p>
        </w:tc>
        <w:tc>
          <w:tcPr>
            <w:tcW w:w="0" w:type="auto"/>
          </w:tcPr>
          <w:p w14:paraId="2966D46A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2 (6.0 - 13.9)</w:t>
            </w:r>
          </w:p>
        </w:tc>
        <w:tc>
          <w:tcPr>
            <w:tcW w:w="0" w:type="auto"/>
          </w:tcPr>
          <w:p w14:paraId="68EFB08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8.6 (5.6 - 13.4)</w:t>
            </w:r>
          </w:p>
        </w:tc>
      </w:tr>
      <w:tr w:rsidR="00C60B79" w:rsidRPr="00113FEB" w14:paraId="018AE4F0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200D3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2E966A8E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82A380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6 (5.1 - 11.5)</w:t>
            </w:r>
          </w:p>
        </w:tc>
        <w:tc>
          <w:tcPr>
            <w:tcW w:w="0" w:type="auto"/>
          </w:tcPr>
          <w:p w14:paraId="3DC73E2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6 (5.0 - 11.6)</w:t>
            </w:r>
          </w:p>
        </w:tc>
        <w:tc>
          <w:tcPr>
            <w:tcW w:w="0" w:type="auto"/>
          </w:tcPr>
          <w:p w14:paraId="1FA7C059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7 (4.3 - 10.5)</w:t>
            </w:r>
          </w:p>
        </w:tc>
      </w:tr>
      <w:tr w:rsidR="00C60B79" w:rsidRPr="00113FEB" w14:paraId="66DD5423" w14:textId="77777777" w:rsidTr="00C60B7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D6D0E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0ECD8FD3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135981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1 (4.7 - 10.7)</w:t>
            </w:r>
          </w:p>
        </w:tc>
        <w:tc>
          <w:tcPr>
            <w:tcW w:w="0" w:type="auto"/>
          </w:tcPr>
          <w:p w14:paraId="245DB17C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8 (4.4 - 10.6)</w:t>
            </w:r>
          </w:p>
        </w:tc>
        <w:tc>
          <w:tcPr>
            <w:tcW w:w="0" w:type="auto"/>
          </w:tcPr>
          <w:p w14:paraId="396EB332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7 (4.3 - 10.4)</w:t>
            </w:r>
          </w:p>
        </w:tc>
      </w:tr>
      <w:tr w:rsidR="00C60B79" w:rsidRPr="00113FEB" w14:paraId="73ACB2D6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1ADC9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4E782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527138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E491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69F5D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04B" w:rsidRPr="00113FEB" w14:paraId="06C7459C" w14:textId="77777777" w:rsidTr="005C2A4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5A5EA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AEAAF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4E9A0BE6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Motor ability impairment (n=81)</w:t>
            </w:r>
          </w:p>
        </w:tc>
      </w:tr>
      <w:tr w:rsidR="00C60B79" w:rsidRPr="00113FEB" w14:paraId="4B68DBDE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616FD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0" w:type="auto"/>
          </w:tcPr>
          <w:p w14:paraId="3B6CACEB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29860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0C6F0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30BEBFC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30655AE1" w14:textId="77777777" w:rsidTr="00C60B7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7ABC4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5715490E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08988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2.7 (7.5 - 21.5)</w:t>
            </w:r>
          </w:p>
        </w:tc>
        <w:tc>
          <w:tcPr>
            <w:tcW w:w="0" w:type="auto"/>
          </w:tcPr>
          <w:p w14:paraId="37C91261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3.4 (7.9 - 22.8)</w:t>
            </w:r>
          </w:p>
        </w:tc>
        <w:tc>
          <w:tcPr>
            <w:tcW w:w="0" w:type="auto"/>
          </w:tcPr>
          <w:p w14:paraId="37D2E343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2.8 (7.4 - 22.3)</w:t>
            </w:r>
          </w:p>
        </w:tc>
      </w:tr>
      <w:tr w:rsidR="00C60B79" w:rsidRPr="00113FEB" w14:paraId="5A614F1E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C45E7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5DF2726D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CB2B0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6 (5.6 - 16.7)</w:t>
            </w:r>
          </w:p>
        </w:tc>
        <w:tc>
          <w:tcPr>
            <w:tcW w:w="0" w:type="auto"/>
          </w:tcPr>
          <w:p w14:paraId="1CFFE3C7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7 (5.6 - 17.1)</w:t>
            </w:r>
          </w:p>
        </w:tc>
        <w:tc>
          <w:tcPr>
            <w:tcW w:w="0" w:type="auto"/>
          </w:tcPr>
          <w:p w14:paraId="1FD21AF8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8.7 (4.7 - 15.8)</w:t>
            </w:r>
          </w:p>
        </w:tc>
      </w:tr>
      <w:tr w:rsidR="00C60B79" w:rsidRPr="00113FEB" w14:paraId="5C5ACC72" w14:textId="77777777" w:rsidTr="00C60B7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5267C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4642552A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C9F83B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1.1 (6.6 - 18.6)</w:t>
            </w:r>
          </w:p>
        </w:tc>
        <w:tc>
          <w:tcPr>
            <w:tcW w:w="0" w:type="auto"/>
          </w:tcPr>
          <w:p w14:paraId="5444F6AE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0.9 (6.3 - 18.9)</w:t>
            </w:r>
          </w:p>
        </w:tc>
        <w:tc>
          <w:tcPr>
            <w:tcW w:w="0" w:type="auto"/>
          </w:tcPr>
          <w:p w14:paraId="74B845CD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0.7 (6.1 - 18.7)</w:t>
            </w:r>
          </w:p>
        </w:tc>
      </w:tr>
      <w:tr w:rsidR="00C60B79" w:rsidRPr="00113FEB" w14:paraId="616E0FDA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21EBD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41ECA9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0EB7B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F6B097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161B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04B" w:rsidRPr="00113FEB" w14:paraId="6788604A" w14:textId="77777777" w:rsidTr="005C2A4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319C1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FD436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4FDCDFF3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Vision impairment (n=24)</w:t>
            </w:r>
          </w:p>
        </w:tc>
      </w:tr>
      <w:tr w:rsidR="00C60B79" w:rsidRPr="00113FEB" w14:paraId="6B08DE59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2F01D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0" w:type="auto"/>
          </w:tcPr>
          <w:p w14:paraId="1E2284B2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9536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10FC0A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A20E3C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332E3C65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6F245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12C91750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900E2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7 (0.2 - 12.9)</w:t>
            </w:r>
          </w:p>
        </w:tc>
        <w:tc>
          <w:tcPr>
            <w:tcW w:w="0" w:type="auto"/>
          </w:tcPr>
          <w:p w14:paraId="7C7C1A46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6 (0.2 - 11.6)</w:t>
            </w:r>
          </w:p>
        </w:tc>
        <w:tc>
          <w:tcPr>
            <w:tcW w:w="0" w:type="auto"/>
          </w:tcPr>
          <w:p w14:paraId="4008F866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3 (0.2 - 7.5)</w:t>
            </w:r>
          </w:p>
        </w:tc>
      </w:tr>
      <w:tr w:rsidR="00C60B79" w:rsidRPr="00113FEB" w14:paraId="6DCBBB91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FB248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2DF7217D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C8E20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8 (0.8 - 9.9)</w:t>
            </w:r>
          </w:p>
        </w:tc>
        <w:tc>
          <w:tcPr>
            <w:tcW w:w="0" w:type="auto"/>
          </w:tcPr>
          <w:p w14:paraId="4E755A09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5 (0.7 - 8.7)</w:t>
            </w:r>
          </w:p>
        </w:tc>
        <w:tc>
          <w:tcPr>
            <w:tcW w:w="0" w:type="auto"/>
          </w:tcPr>
          <w:p w14:paraId="070BE137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.1 (0.3 - 5.0)</w:t>
            </w:r>
          </w:p>
        </w:tc>
      </w:tr>
      <w:tr w:rsidR="00C60B79" w:rsidRPr="00113FEB" w14:paraId="6B0F5411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7998B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3EFA4AAE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FBF3E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2 (4.0 - 21.1)</w:t>
            </w:r>
          </w:p>
        </w:tc>
        <w:tc>
          <w:tcPr>
            <w:tcW w:w="0" w:type="auto"/>
          </w:tcPr>
          <w:p w14:paraId="2E2872AF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2 (2.7 - 19.0)</w:t>
            </w:r>
          </w:p>
        </w:tc>
        <w:tc>
          <w:tcPr>
            <w:tcW w:w="0" w:type="auto"/>
          </w:tcPr>
          <w:p w14:paraId="60C47026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3 (2.5 - 16.2)</w:t>
            </w:r>
          </w:p>
        </w:tc>
      </w:tr>
      <w:tr w:rsidR="00C60B79" w:rsidRPr="00113FEB" w14:paraId="35EE7D95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91074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990AC8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3F6FEC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B5A5B2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28C55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04B" w:rsidRPr="00113FEB" w14:paraId="4C41FB6C" w14:textId="77777777" w:rsidTr="005C2A4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49BC4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8717D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956A69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Hearing impairment (n=18)</w:t>
            </w:r>
          </w:p>
        </w:tc>
      </w:tr>
      <w:tr w:rsidR="00C60B79" w:rsidRPr="00113FEB" w14:paraId="2BAA6A33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72EC9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0" w:type="auto"/>
          </w:tcPr>
          <w:p w14:paraId="1DAA929D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7505A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6252D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10697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3453F1CB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8ED56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2875C8AC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A02C73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5 (1.0 - 20.9)</w:t>
            </w:r>
          </w:p>
        </w:tc>
        <w:tc>
          <w:tcPr>
            <w:tcW w:w="0" w:type="auto"/>
          </w:tcPr>
          <w:p w14:paraId="20D619F0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5.1 (1.1 - 23.0)</w:t>
            </w:r>
          </w:p>
        </w:tc>
        <w:tc>
          <w:tcPr>
            <w:tcW w:w="0" w:type="auto"/>
          </w:tcPr>
          <w:p w14:paraId="50ADBDB7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4.7 (1.1 - 20.1)</w:t>
            </w:r>
          </w:p>
        </w:tc>
      </w:tr>
      <w:tr w:rsidR="00C60B79" w:rsidRPr="00113FEB" w14:paraId="05BECC5B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FCA32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42ACA4A6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354EE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7 (1.0 - 14.1)</w:t>
            </w:r>
          </w:p>
        </w:tc>
        <w:tc>
          <w:tcPr>
            <w:tcW w:w="0" w:type="auto"/>
          </w:tcPr>
          <w:p w14:paraId="3C2071D2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6 (1.0 - 13.2)</w:t>
            </w:r>
          </w:p>
        </w:tc>
        <w:tc>
          <w:tcPr>
            <w:tcW w:w="0" w:type="auto"/>
          </w:tcPr>
          <w:p w14:paraId="43BB5BD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0 (0.4 - 10.3)</w:t>
            </w:r>
          </w:p>
        </w:tc>
      </w:tr>
      <w:tr w:rsidR="00C60B79" w:rsidRPr="00113FEB" w14:paraId="1BBEDB64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26799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6E3D1652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8E3B67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7.1 (2.5 - 20.2)</w:t>
            </w:r>
          </w:p>
        </w:tc>
        <w:tc>
          <w:tcPr>
            <w:tcW w:w="0" w:type="auto"/>
          </w:tcPr>
          <w:p w14:paraId="4389C2BF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5.7 (1.6 - 20.8)</w:t>
            </w:r>
          </w:p>
        </w:tc>
        <w:tc>
          <w:tcPr>
            <w:tcW w:w="0" w:type="auto"/>
          </w:tcPr>
          <w:p w14:paraId="1700FB8C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6.0 (1.8 - 19.7)</w:t>
            </w:r>
          </w:p>
        </w:tc>
      </w:tr>
      <w:tr w:rsidR="00C60B79" w:rsidRPr="00113FEB" w14:paraId="7ADF01A0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34148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C123E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49903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EBC51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AB3A0E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04B" w:rsidRPr="00113FEB" w14:paraId="306A7EBC" w14:textId="77777777" w:rsidTr="005C2A4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E4F75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4B30EA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2A0730D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Impairment due to physical illness (n=48)</w:t>
            </w:r>
          </w:p>
        </w:tc>
      </w:tr>
      <w:tr w:rsidR="00C60B79" w:rsidRPr="00113FEB" w14:paraId="5EA1B485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CB0F1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0" w:type="auto"/>
          </w:tcPr>
          <w:p w14:paraId="306CBB55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B850B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00BE22F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F0E58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72E99FDE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73BAA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50D8D16F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E75FB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2.0 (5.2 - 27.6)</w:t>
            </w:r>
          </w:p>
        </w:tc>
        <w:tc>
          <w:tcPr>
            <w:tcW w:w="0" w:type="auto"/>
          </w:tcPr>
          <w:p w14:paraId="4F50123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2.0 (5.2 - 27.7)</w:t>
            </w:r>
          </w:p>
        </w:tc>
        <w:tc>
          <w:tcPr>
            <w:tcW w:w="0" w:type="auto"/>
          </w:tcPr>
          <w:p w14:paraId="4DD802A0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9 (4.1 - 24.1)</w:t>
            </w:r>
          </w:p>
        </w:tc>
      </w:tr>
      <w:tr w:rsidR="00C60B79" w:rsidRPr="00113FEB" w14:paraId="2C4DD1A7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70F7F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2F0A3AC1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CB9C2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0.6 (4.9 - 23.0)</w:t>
            </w:r>
          </w:p>
        </w:tc>
        <w:tc>
          <w:tcPr>
            <w:tcW w:w="0" w:type="auto"/>
          </w:tcPr>
          <w:p w14:paraId="69EF116E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0.7 (4.7 - 24.3)</w:t>
            </w:r>
          </w:p>
        </w:tc>
        <w:tc>
          <w:tcPr>
            <w:tcW w:w="0" w:type="auto"/>
          </w:tcPr>
          <w:p w14:paraId="137C8D85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8.5 (3.4 - 21.3)</w:t>
            </w:r>
          </w:p>
        </w:tc>
      </w:tr>
      <w:tr w:rsidR="00C60B79" w:rsidRPr="00113FEB" w14:paraId="08C5C33B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0BF32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4063BE9A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3E0D4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2.2 (5.9 - 25.4)</w:t>
            </w:r>
          </w:p>
        </w:tc>
        <w:tc>
          <w:tcPr>
            <w:tcW w:w="0" w:type="auto"/>
          </w:tcPr>
          <w:p w14:paraId="3D24F86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1.2 (4.8 - 26.0)</w:t>
            </w:r>
          </w:p>
        </w:tc>
        <w:tc>
          <w:tcPr>
            <w:tcW w:w="0" w:type="auto"/>
          </w:tcPr>
          <w:p w14:paraId="4E5AB45A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9 (4.2 - 23.3)</w:t>
            </w:r>
          </w:p>
        </w:tc>
      </w:tr>
      <w:tr w:rsidR="00C60B79" w:rsidRPr="00113FEB" w14:paraId="0945A18C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F5C71" w14:textId="77777777" w:rsidR="00E4604B" w:rsidRPr="005C2A4B" w:rsidRDefault="00E4604B" w:rsidP="00C3737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A22C3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43FCC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504E59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A92FD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04B" w:rsidRPr="00113FEB" w14:paraId="19692CBE" w14:textId="77777777" w:rsidTr="005C2A4B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31CB9" w14:textId="77777777" w:rsidR="00E4604B" w:rsidRPr="005C2A4B" w:rsidRDefault="00E4604B" w:rsidP="00C3737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1CD22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08A768B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2A4B">
              <w:rPr>
                <w:rFonts w:ascii="Times New Roman" w:hAnsi="Times New Roman"/>
                <w:b/>
                <w:bCs/>
                <w:sz w:val="18"/>
                <w:szCs w:val="18"/>
              </w:rPr>
              <w:t>Impairment due to mental illness (n=17)</w:t>
            </w:r>
          </w:p>
        </w:tc>
      </w:tr>
      <w:tr w:rsidR="00C60B79" w:rsidRPr="00113FEB" w14:paraId="01871D2B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63CF4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No pain (reference)</w:t>
            </w:r>
          </w:p>
        </w:tc>
        <w:tc>
          <w:tcPr>
            <w:tcW w:w="0" w:type="auto"/>
          </w:tcPr>
          <w:p w14:paraId="05BD44DF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7C599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A346D53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52F4D3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B79" w:rsidRPr="00113FEB" w14:paraId="1AFAC0D6" w14:textId="77777777" w:rsidTr="00C60B7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6BE48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Very mild/mild</w:t>
            </w:r>
          </w:p>
        </w:tc>
        <w:tc>
          <w:tcPr>
            <w:tcW w:w="0" w:type="auto"/>
          </w:tcPr>
          <w:p w14:paraId="616EAAD2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9C1759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9.0 (1.6 - 50.9)</w:t>
            </w:r>
          </w:p>
        </w:tc>
        <w:tc>
          <w:tcPr>
            <w:tcW w:w="0" w:type="auto"/>
          </w:tcPr>
          <w:p w14:paraId="1838A21A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4.1 (2.2 - 90.5)</w:t>
            </w:r>
          </w:p>
        </w:tc>
        <w:tc>
          <w:tcPr>
            <w:tcW w:w="0" w:type="auto"/>
          </w:tcPr>
          <w:p w14:paraId="4FAF8128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11.2 (1.6 - 79.8)</w:t>
            </w:r>
          </w:p>
        </w:tc>
      </w:tr>
      <w:tr w:rsidR="00C60B79" w:rsidRPr="00113FEB" w14:paraId="7F6DC627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C49B66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</w:tcPr>
          <w:p w14:paraId="318A60BD" w14:textId="77777777" w:rsidR="00E4604B" w:rsidRPr="005C2A4B" w:rsidRDefault="00E4604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ADED7B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4 (0.3 - 23.0)</w:t>
            </w:r>
          </w:p>
        </w:tc>
        <w:tc>
          <w:tcPr>
            <w:tcW w:w="0" w:type="auto"/>
          </w:tcPr>
          <w:p w14:paraId="3F7C51B7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3.3 (0.3 - 33.8)</w:t>
            </w:r>
          </w:p>
        </w:tc>
        <w:tc>
          <w:tcPr>
            <w:tcW w:w="0" w:type="auto"/>
          </w:tcPr>
          <w:p w14:paraId="1F579EA4" w14:textId="77777777" w:rsidR="00E4604B" w:rsidRPr="005C2A4B" w:rsidRDefault="00E4604B" w:rsidP="00C37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.5 (0.2 - 26.6)</w:t>
            </w:r>
          </w:p>
        </w:tc>
      </w:tr>
      <w:tr w:rsidR="00C60B79" w:rsidRPr="00113FEB" w14:paraId="613299B9" w14:textId="77777777" w:rsidTr="00C60B7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7B86F" w14:textId="77777777" w:rsidR="00E4604B" w:rsidRPr="005C2A4B" w:rsidRDefault="00E4604B" w:rsidP="00C3737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Strong/very strong</w:t>
            </w:r>
          </w:p>
        </w:tc>
        <w:tc>
          <w:tcPr>
            <w:tcW w:w="0" w:type="auto"/>
          </w:tcPr>
          <w:p w14:paraId="0D4B5451" w14:textId="77777777" w:rsidR="00E4604B" w:rsidRPr="005C2A4B" w:rsidRDefault="00E4604B" w:rsidP="00C37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E60AC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2.4 (6.5 - 77.2)</w:t>
            </w:r>
          </w:p>
        </w:tc>
        <w:tc>
          <w:tcPr>
            <w:tcW w:w="0" w:type="auto"/>
          </w:tcPr>
          <w:p w14:paraId="5CFF77A1" w14:textId="77777777" w:rsidR="00E4604B" w:rsidRPr="005C2A4B" w:rsidRDefault="00E4604B" w:rsidP="00C37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7.6 (5.5 - 137.7)</w:t>
            </w:r>
          </w:p>
        </w:tc>
        <w:tc>
          <w:tcPr>
            <w:tcW w:w="0" w:type="auto"/>
          </w:tcPr>
          <w:p w14:paraId="4F9D50D3" w14:textId="530DEA8B" w:rsidR="00BA022B" w:rsidRPr="005C2A4B" w:rsidRDefault="00E4604B" w:rsidP="00BA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2A4B">
              <w:rPr>
                <w:rFonts w:ascii="Times New Roman" w:hAnsi="Times New Roman"/>
                <w:sz w:val="18"/>
                <w:szCs w:val="18"/>
              </w:rPr>
              <w:t>24.9 (5.0 - 123.9)</w:t>
            </w:r>
          </w:p>
        </w:tc>
      </w:tr>
      <w:tr w:rsidR="00BA022B" w:rsidRPr="00113FEB" w14:paraId="459B7203" w14:textId="77777777" w:rsidTr="00C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AA849" w14:textId="77777777" w:rsidR="00BA022B" w:rsidRPr="00BA022B" w:rsidRDefault="00BA022B" w:rsidP="00BA02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6DF66" w14:textId="77777777" w:rsidR="00BA022B" w:rsidRPr="00BA022B" w:rsidRDefault="00BA022B" w:rsidP="00C37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F50E97" w14:textId="77777777" w:rsidR="00BA022B" w:rsidRPr="00BA022B" w:rsidRDefault="00BA022B" w:rsidP="00BA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D9C15" w14:textId="77777777" w:rsidR="00BA022B" w:rsidRPr="00BA022B" w:rsidRDefault="00BA022B" w:rsidP="00BA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99BAAE" w14:textId="77777777" w:rsidR="00BA022B" w:rsidRPr="00BA022B" w:rsidRDefault="00BA022B" w:rsidP="00BA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2EA5" w:rsidRPr="00113FEB" w14:paraId="1F3B0211" w14:textId="77777777" w:rsidTr="002851F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7E57B1EC" w14:textId="77777777" w:rsidR="00362EA5" w:rsidRPr="007838E2" w:rsidRDefault="00362EA5" w:rsidP="00362EA5">
            <w:pPr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7838E2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n: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7838E2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Number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with the given outcome.</w:t>
            </w:r>
          </w:p>
          <w:p w14:paraId="05519BA8" w14:textId="77777777" w:rsidR="00362EA5" w:rsidRPr="00E4604B" w:rsidRDefault="00362EA5" w:rsidP="00362EA5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1 </w:t>
            </w: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Unadjusted estimates from Poisson regression with robust standard errors</w:t>
            </w:r>
          </w:p>
          <w:p w14:paraId="26CD2552" w14:textId="77777777" w:rsidR="00362EA5" w:rsidRPr="00E4604B" w:rsidRDefault="00362EA5" w:rsidP="00362EA5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2 </w:t>
            </w: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</w:t>
            </w:r>
          </w:p>
          <w:p w14:paraId="271D717D" w14:textId="77777777" w:rsidR="00362EA5" w:rsidRPr="00E4604B" w:rsidRDefault="00362EA5" w:rsidP="00362EA5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3 </w:t>
            </w: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stimates from Poisson regression with robust standard errors, adjusted for gender, age, education and trauma exposure</w:t>
            </w:r>
          </w:p>
          <w:p w14:paraId="250A8271" w14:textId="092807F7" w:rsidR="00362EA5" w:rsidRPr="00F55573" w:rsidRDefault="00362EA5" w:rsidP="00BA022B">
            <w:pPr>
              <w:rPr>
                <w:rFonts w:ascii="Times New Roman" w:hAnsi="Times New Roman"/>
                <w:sz w:val="16"/>
                <w:szCs w:val="16"/>
              </w:rPr>
            </w:pP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 xml:space="preserve">4 </w:t>
            </w: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Defined as long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-</w:t>
            </w:r>
            <w:r w:rsidRPr="00E4604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term (at least 1 year) illness or injury of a physical or psychological nature that impairs daily life</w:t>
            </w:r>
          </w:p>
        </w:tc>
      </w:tr>
    </w:tbl>
    <w:p w14:paraId="690A1F25" w14:textId="77777777" w:rsidR="00E4604B" w:rsidRDefault="00E4604B" w:rsidP="009C696F"/>
    <w:sectPr w:rsidR="00E4604B" w:rsidSect="00BA022B"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08C19A" w14:textId="77777777" w:rsidR="00261BA8" w:rsidRDefault="00261BA8" w:rsidP="0086720A">
      <w:pPr>
        <w:spacing w:after="0" w:line="240" w:lineRule="auto"/>
      </w:pPr>
      <w:r>
        <w:separator/>
      </w:r>
    </w:p>
  </w:endnote>
  <w:endnote w:type="continuationSeparator" w:id="0">
    <w:p w14:paraId="51AF78A8" w14:textId="77777777" w:rsidR="00261BA8" w:rsidRDefault="00261BA8" w:rsidP="0086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5C6C3" w14:textId="77777777" w:rsidR="00261BA8" w:rsidRDefault="00261BA8" w:rsidP="0086720A">
      <w:pPr>
        <w:spacing w:after="0" w:line="240" w:lineRule="auto"/>
      </w:pPr>
      <w:r>
        <w:separator/>
      </w:r>
    </w:p>
  </w:footnote>
  <w:footnote w:type="continuationSeparator" w:id="0">
    <w:p w14:paraId="1D1117A3" w14:textId="77777777" w:rsidR="00261BA8" w:rsidRDefault="00261BA8" w:rsidP="00867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60"/>
    <w:rsid w:val="000433A0"/>
    <w:rsid w:val="00056DA6"/>
    <w:rsid w:val="000D2363"/>
    <w:rsid w:val="00131D65"/>
    <w:rsid w:val="001370B5"/>
    <w:rsid w:val="0017301E"/>
    <w:rsid w:val="001D6369"/>
    <w:rsid w:val="00261BA8"/>
    <w:rsid w:val="002C3337"/>
    <w:rsid w:val="002C4268"/>
    <w:rsid w:val="00342C27"/>
    <w:rsid w:val="00362EA5"/>
    <w:rsid w:val="00380FAA"/>
    <w:rsid w:val="00384487"/>
    <w:rsid w:val="004505CF"/>
    <w:rsid w:val="00473448"/>
    <w:rsid w:val="00526206"/>
    <w:rsid w:val="005905A5"/>
    <w:rsid w:val="005C2A4B"/>
    <w:rsid w:val="005F2356"/>
    <w:rsid w:val="00613999"/>
    <w:rsid w:val="006343D5"/>
    <w:rsid w:val="006F46D1"/>
    <w:rsid w:val="007331A4"/>
    <w:rsid w:val="00786B25"/>
    <w:rsid w:val="0086720A"/>
    <w:rsid w:val="008874D0"/>
    <w:rsid w:val="008D5150"/>
    <w:rsid w:val="008F334B"/>
    <w:rsid w:val="008F5B92"/>
    <w:rsid w:val="00923960"/>
    <w:rsid w:val="009543BB"/>
    <w:rsid w:val="009850F5"/>
    <w:rsid w:val="009B64A6"/>
    <w:rsid w:val="009C0F31"/>
    <w:rsid w:val="009C696F"/>
    <w:rsid w:val="00A96B04"/>
    <w:rsid w:val="00AA75B1"/>
    <w:rsid w:val="00AC6241"/>
    <w:rsid w:val="00AD21A1"/>
    <w:rsid w:val="00AF0EFA"/>
    <w:rsid w:val="00B02941"/>
    <w:rsid w:val="00B121E1"/>
    <w:rsid w:val="00BA022B"/>
    <w:rsid w:val="00C367C7"/>
    <w:rsid w:val="00C3737E"/>
    <w:rsid w:val="00C60B79"/>
    <w:rsid w:val="00C76A04"/>
    <w:rsid w:val="00CA2CA3"/>
    <w:rsid w:val="00CA3966"/>
    <w:rsid w:val="00D44E3C"/>
    <w:rsid w:val="00D52260"/>
    <w:rsid w:val="00DA19B2"/>
    <w:rsid w:val="00E235B9"/>
    <w:rsid w:val="00E4604B"/>
    <w:rsid w:val="00F55573"/>
    <w:rsid w:val="00F843EB"/>
    <w:rsid w:val="00FD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8A1165"/>
  <w15:chartTrackingRefBased/>
  <w15:docId w15:val="{3C6C269A-F0CB-4C19-ADDF-0C15AB7E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25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52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52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52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52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52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52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52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52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52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52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52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52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5226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5226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5226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5226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5226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5226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52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D52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52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52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5226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D5226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52260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D5226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5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5226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52260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Standardskriftforavsnitt"/>
    <w:rsid w:val="00786B25"/>
    <w:rPr>
      <w:rFonts w:ascii="Segoe UI" w:hAnsi="Segoe UI" w:cs="Segoe UI" w:hint="default"/>
      <w:sz w:val="18"/>
      <w:szCs w:val="18"/>
    </w:rPr>
  </w:style>
  <w:style w:type="table" w:styleId="Listetabell4uthevingsfarge5">
    <w:name w:val="List Table 4 Accent 5"/>
    <w:basedOn w:val="Vanligtabell"/>
    <w:uiPriority w:val="49"/>
    <w:rsid w:val="00131D65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tabell6fargerik">
    <w:name w:val="List Table 6 Colorful"/>
    <w:basedOn w:val="Vanligtabell"/>
    <w:uiPriority w:val="51"/>
    <w:rsid w:val="004505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jon">
    <w:name w:val="Revision"/>
    <w:hidden/>
    <w:uiPriority w:val="99"/>
    <w:semiHidden/>
    <w:rsid w:val="009850F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70F19-10FB-42BD-9D6A-BD1EE7582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9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Bakken Standnes</dc:creator>
  <cp:keywords/>
  <dc:description/>
  <cp:lastModifiedBy>Mari Bakken Standnes</cp:lastModifiedBy>
  <cp:revision>19</cp:revision>
  <dcterms:created xsi:type="dcterms:W3CDTF">2024-08-30T05:43:00Z</dcterms:created>
  <dcterms:modified xsi:type="dcterms:W3CDTF">2024-08-30T07:45:00Z</dcterms:modified>
</cp:coreProperties>
</file>